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5EBFE" w14:textId="0D9DED80" w:rsidR="009160FE" w:rsidRDefault="009160FE">
      <w:r>
        <w:t>A</w:t>
      </w:r>
    </w:p>
    <w:p w14:paraId="64B2FBC2" w14:textId="5A529188" w:rsidR="00DE5E16" w:rsidRDefault="009160FE">
      <w:r w:rsidRPr="009160FE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11D65E6" wp14:editId="4FDAEB6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503924" cy="2153038"/>
                <wp:effectExtent l="0" t="0" r="0" b="0"/>
                <wp:wrapNone/>
                <wp:docPr id="16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3924" cy="2153038"/>
                          <a:chOff x="0" y="0"/>
                          <a:chExt cx="4320481" cy="2153038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10640" r="-1"/>
                          <a:stretch/>
                        </pic:blipFill>
                        <pic:spPr>
                          <a:xfrm>
                            <a:off x="2246307" y="0"/>
                            <a:ext cx="2074174" cy="21530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97107" cy="215303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B2CA426" id="Group 15" o:spid="_x0000_s1026" style="position:absolute;margin-left:0;margin-top:-.05pt;width:354.65pt;height:169.55pt;z-index:251659264" coordsize="43204,2153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22463;width:20741;height:215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">
                  <v:imagedata r:id="rId6" o:title="" cropleft="6973f" cropright="-1f"/>
                </v:shape>
                <v:shape id="Picture 3" o:spid="_x0000_s1028" type="#_x0000_t75" style="position:absolute;width:22971;height:215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">
                  <v:imagedata r:id="rId7" o:title=""/>
                </v:shape>
              </v:group>
            </w:pict>
          </mc:Fallback>
        </mc:AlternateContent>
      </w:r>
    </w:p>
    <w:p w14:paraId="2D1AEC55" w14:textId="76D0C96D" w:rsidR="009160FE" w:rsidRDefault="009160FE"/>
    <w:p w14:paraId="42CC503C" w14:textId="332EEE88" w:rsidR="009160FE" w:rsidRDefault="009160FE"/>
    <w:p w14:paraId="2A819DFE" w14:textId="4996D0CC" w:rsidR="009160FE" w:rsidRDefault="009160FE"/>
    <w:p w14:paraId="39D4EC70" w14:textId="387F65B8" w:rsidR="009160FE" w:rsidRDefault="009160FE"/>
    <w:p w14:paraId="0A6E264E" w14:textId="3EC02560" w:rsidR="009160FE" w:rsidRDefault="009160FE"/>
    <w:p w14:paraId="6C669FB3" w14:textId="38098F56" w:rsidR="009160FE" w:rsidRDefault="009160FE"/>
    <w:p w14:paraId="61CCB314" w14:textId="04FEE222" w:rsidR="009160FE" w:rsidRDefault="009160FE"/>
    <w:p w14:paraId="4135D9FD" w14:textId="7EAD114D" w:rsidR="009160FE" w:rsidRDefault="009160FE">
      <w:r>
        <w:t>B</w:t>
      </w:r>
    </w:p>
    <w:p w14:paraId="618A299A" w14:textId="29DB7986" w:rsidR="009160FE" w:rsidRDefault="009160FE">
      <w:r w:rsidRPr="009160FE"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515DBD2" wp14:editId="79E6E491">
                <wp:simplePos x="0" y="0"/>
                <wp:positionH relativeFrom="column">
                  <wp:posOffset>0</wp:posOffset>
                </wp:positionH>
                <wp:positionV relativeFrom="paragraph">
                  <wp:posOffset>45720</wp:posOffset>
                </wp:positionV>
                <wp:extent cx="4334510" cy="2097405"/>
                <wp:effectExtent l="0" t="0" r="8890" b="0"/>
                <wp:wrapNone/>
                <wp:docPr id="1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34510" cy="2097405"/>
                          <a:chOff x="0" y="0"/>
                          <a:chExt cx="4466188" cy="2161042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9200" cy="216104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l="19035"/>
                          <a:stretch/>
                        </pic:blipFill>
                        <pic:spPr>
                          <a:xfrm>
                            <a:off x="2431366" y="0"/>
                            <a:ext cx="2034822" cy="216104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5E9BAF0" id="Group 16" o:spid="_x0000_s1026" style="position:absolute;margin-left:0;margin-top:3.6pt;width:341.3pt;height:165.15pt;z-index:251661312" coordsize="44661,2161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">
                <v:shape id="Picture 4" o:spid="_x0000_s1027" type="#_x0000_t75" style="position:absolute;width:24892;height:216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">
                  <v:imagedata r:id="rId10" o:title=""/>
                </v:shape>
                <v:shape id="Picture 5" o:spid="_x0000_s1028" type="#_x0000_t75" style="position:absolute;left:24313;width:20348;height:216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">
                  <v:imagedata r:id="rId11" o:title="" cropleft="12475f"/>
                </v:shape>
              </v:group>
            </w:pict>
          </mc:Fallback>
        </mc:AlternateContent>
      </w:r>
    </w:p>
    <w:p w14:paraId="63D1E46A" w14:textId="37F26603" w:rsidR="009160FE" w:rsidRDefault="009160FE"/>
    <w:p w14:paraId="69405216" w14:textId="6399FD64" w:rsidR="009160FE" w:rsidRDefault="009160FE"/>
    <w:p w14:paraId="259AD8A5" w14:textId="4075FA53" w:rsidR="009160FE" w:rsidRDefault="009160FE"/>
    <w:p w14:paraId="09110777" w14:textId="6D581461" w:rsidR="009160FE" w:rsidRDefault="009160FE"/>
    <w:p w14:paraId="6712B742" w14:textId="540D6014" w:rsidR="009160FE" w:rsidRDefault="009160FE"/>
    <w:p w14:paraId="202BB7D5" w14:textId="483834AE" w:rsidR="009160FE" w:rsidRDefault="009160FE"/>
    <w:p w14:paraId="2F49C9EF" w14:textId="016D7096" w:rsidR="009160FE" w:rsidRDefault="009160FE">
      <w:r>
        <w:t>C</w:t>
      </w:r>
    </w:p>
    <w:p w14:paraId="5E84CEE8" w14:textId="0C66165A" w:rsidR="009160FE" w:rsidRDefault="009160FE"/>
    <w:p w14:paraId="437434D7" w14:textId="5C1BF425" w:rsidR="009160FE" w:rsidRDefault="009160FE"/>
    <w:p w14:paraId="377219B1" w14:textId="2F506482" w:rsidR="009160FE" w:rsidRDefault="009160FE"/>
    <w:p w14:paraId="3A2C9476" w14:textId="5B484669" w:rsidR="009160FE" w:rsidRDefault="009160FE"/>
    <w:p w14:paraId="7EC21849" w14:textId="091AFBA8" w:rsidR="009160FE" w:rsidRDefault="009160FE">
      <w:r w:rsidRPr="009160FE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9707C14" wp14:editId="6ECE9251">
                <wp:simplePos x="0" y="0"/>
                <wp:positionH relativeFrom="column">
                  <wp:posOffset>0</wp:posOffset>
                </wp:positionH>
                <wp:positionV relativeFrom="paragraph">
                  <wp:posOffset>298450</wp:posOffset>
                </wp:positionV>
                <wp:extent cx="4373880" cy="2174875"/>
                <wp:effectExtent l="0" t="0" r="7620" b="0"/>
                <wp:wrapNone/>
                <wp:docPr id="6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3880" cy="2174875"/>
                          <a:chOff x="0" y="0"/>
                          <a:chExt cx="4507079" cy="2241080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65927"/>
                            <a:ext cx="2489200" cy="211301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16100"/>
                          <a:stretch/>
                        </pic:blipFill>
                        <pic:spPr>
                          <a:xfrm>
                            <a:off x="2418634" y="0"/>
                            <a:ext cx="2088445" cy="22410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D68F652" id="Group 17" o:spid="_x0000_s1026" style="position:absolute;margin-left:0;margin-top:23.5pt;width:344.4pt;height:171.25pt;z-index:251663360" coordsize="45070,2241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">
                <v:shape id="Picture 7" o:spid="_x0000_s1027" type="#_x0000_t75" style="position:absolute;top:659;width:24892;height:211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">
                  <v:imagedata r:id="rId14" o:title=""/>
                </v:shape>
                <v:shape id="Picture 8" o:spid="_x0000_s1028" type="#_x0000_t75" style="position:absolute;left:24186;width:20884;height:224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">
                  <v:imagedata r:id="rId15" o:title="" cropleft="10551f"/>
                </v:shape>
              </v:group>
            </w:pict>
          </mc:Fallback>
        </mc:AlternateContent>
      </w:r>
    </w:p>
    <w:p w14:paraId="3AA8D22E" w14:textId="7993F66A" w:rsidR="009160FE" w:rsidRDefault="009160FE"/>
    <w:p w14:paraId="3C613A31" w14:textId="7902430A" w:rsidR="009160FE" w:rsidRDefault="009160FE"/>
    <w:p w14:paraId="66D2BD48" w14:textId="3DB46DAA" w:rsidR="009160FE" w:rsidRDefault="009160FE"/>
    <w:p w14:paraId="4DDFEBEC" w14:textId="226A9C6C" w:rsidR="009160FE" w:rsidRDefault="009160FE"/>
    <w:p w14:paraId="6EFF8CFC" w14:textId="5CD090C3" w:rsidR="009160FE" w:rsidRDefault="009160FE"/>
    <w:p w14:paraId="484E745D" w14:textId="04D2E05E" w:rsidR="009160FE" w:rsidRDefault="009160FE"/>
    <w:p w14:paraId="28F61BB0" w14:textId="77777777" w:rsidR="009160FE" w:rsidRDefault="009160FE"/>
    <w:p w14:paraId="43B1FD78" w14:textId="139653D6" w:rsidR="009160FE" w:rsidRDefault="009160FE"/>
    <w:p w14:paraId="59244941" w14:textId="57829EF0" w:rsidR="009160FE" w:rsidRDefault="009160FE"/>
    <w:p w14:paraId="49184410" w14:textId="508F55E4" w:rsidR="009160FE" w:rsidRDefault="009160FE">
      <w:r w:rsidRPr="00EC66B5">
        <w:rPr>
          <w:rFonts w:ascii="Times New Roman" w:hAnsi="Times New Roman" w:cs="Times New Roman"/>
          <w:b/>
          <w:sz w:val="32"/>
          <w:szCs w:val="32"/>
        </w:rPr>
        <w:t xml:space="preserve">Figure </w:t>
      </w:r>
      <w:r>
        <w:rPr>
          <w:b/>
          <w:sz w:val="32"/>
          <w:szCs w:val="32"/>
        </w:rPr>
        <w:t>S</w:t>
      </w:r>
      <w:r w:rsidRPr="00EC66B5">
        <w:rPr>
          <w:rFonts w:ascii="Times New Roman" w:hAnsi="Times New Roman" w:cs="Times New Roman"/>
          <w:b/>
          <w:sz w:val="32"/>
          <w:szCs w:val="32"/>
        </w:rPr>
        <w:t xml:space="preserve">1. Changes in body weight. </w:t>
      </w:r>
      <w:r w:rsidRPr="00EC66B5">
        <w:rPr>
          <w:rFonts w:ascii="Times New Roman" w:hAnsi="Times New Roman" w:cs="Times New Roman"/>
          <w:sz w:val="32"/>
          <w:szCs w:val="32"/>
        </w:rPr>
        <w:t xml:space="preserve">Wild type (B6 and C3H) and CD44 deficient (CD44.B6 and CD44.C3H) mice were fed a high fat, high sucrose, high cholesterol diet for 12 weeks. </w:t>
      </w:r>
      <w:r w:rsidRPr="00EC66B5">
        <w:rPr>
          <w:rFonts w:ascii="Times New Roman" w:hAnsi="Times New Roman" w:cs="Times New Roman"/>
          <w:b/>
          <w:sz w:val="32"/>
          <w:szCs w:val="32"/>
        </w:rPr>
        <w:t>A:</w:t>
      </w:r>
      <w:r w:rsidRPr="00EC66B5">
        <w:rPr>
          <w:rFonts w:ascii="Times New Roman" w:hAnsi="Times New Roman" w:cs="Times New Roman"/>
          <w:sz w:val="32"/>
          <w:szCs w:val="32"/>
        </w:rPr>
        <w:t xml:space="preserve"> Changes in body weight (g) were calculated as the difference in final body weight and the initial body weight. Changes in percent lean mass of body weight (</w:t>
      </w:r>
      <w:r w:rsidRPr="00EC66B5">
        <w:rPr>
          <w:rFonts w:ascii="Times New Roman" w:hAnsi="Times New Roman" w:cs="Times New Roman"/>
          <w:b/>
          <w:sz w:val="32"/>
          <w:szCs w:val="32"/>
        </w:rPr>
        <w:t>B</w:t>
      </w:r>
      <w:r w:rsidRPr="00EC66B5">
        <w:rPr>
          <w:rFonts w:ascii="Times New Roman" w:hAnsi="Times New Roman" w:cs="Times New Roman"/>
          <w:sz w:val="32"/>
          <w:szCs w:val="32"/>
        </w:rPr>
        <w:t>) and percent fat mass of body weight (</w:t>
      </w:r>
      <w:r w:rsidRPr="00EC66B5">
        <w:rPr>
          <w:rFonts w:ascii="Times New Roman" w:hAnsi="Times New Roman" w:cs="Times New Roman"/>
          <w:b/>
          <w:sz w:val="32"/>
          <w:szCs w:val="32"/>
        </w:rPr>
        <w:t>C</w:t>
      </w:r>
      <w:r w:rsidRPr="00EC66B5">
        <w:rPr>
          <w:rFonts w:ascii="Times New Roman" w:hAnsi="Times New Roman" w:cs="Times New Roman"/>
          <w:sz w:val="32"/>
          <w:szCs w:val="32"/>
        </w:rPr>
        <w:t xml:space="preserve">) were calculated by the difference between the percentages calculated at the final and initial timepoint. </w:t>
      </w:r>
      <w:r w:rsidRPr="00EC66B5">
        <w:rPr>
          <w:rFonts w:ascii="Times New Roman" w:hAnsi="Times New Roman" w:cs="Times New Roman"/>
          <w:color w:val="131313"/>
          <w:sz w:val="32"/>
          <w:szCs w:val="32"/>
        </w:rPr>
        <w:t xml:space="preserve">Data are mean ± SE (n=12-15). Bars </w:t>
      </w:r>
      <w:proofErr w:type="spellStart"/>
      <w:r w:rsidRPr="00EC66B5">
        <w:rPr>
          <w:rFonts w:ascii="Times New Roman" w:hAnsi="Times New Roman" w:cs="Times New Roman"/>
          <w:color w:val="131313"/>
          <w:sz w:val="32"/>
          <w:szCs w:val="32"/>
        </w:rPr>
        <w:t>labeled</w:t>
      </w:r>
      <w:proofErr w:type="spellEnd"/>
      <w:r w:rsidRPr="00EC66B5">
        <w:rPr>
          <w:rFonts w:ascii="Times New Roman" w:hAnsi="Times New Roman" w:cs="Times New Roman"/>
          <w:color w:val="131313"/>
          <w:sz w:val="32"/>
          <w:szCs w:val="32"/>
        </w:rPr>
        <w:t xml:space="preserve"> with different letters are P&lt;0.05 by ANOVA.</w:t>
      </w:r>
    </w:p>
    <w:p w14:paraId="3F8CE558" w14:textId="1B474A05" w:rsidR="009160FE" w:rsidRDefault="009160FE"/>
    <w:p w14:paraId="18EF6E9F" w14:textId="34738435" w:rsidR="009160FE" w:rsidRDefault="009160FE"/>
    <w:p w14:paraId="4EA3B2CE" w14:textId="77777777" w:rsidR="009160FE" w:rsidRDefault="009160FE"/>
    <w:p w14:paraId="0EF0B3D8" w14:textId="3C118B6B" w:rsidR="009160FE" w:rsidRDefault="009160FE">
      <w:r>
        <w:rPr>
          <w:noProof/>
        </w:rPr>
        <w:drawing>
          <wp:inline distT="0" distB="0" distL="0" distR="0" wp14:anchorId="44BEF3A0" wp14:editId="41A04205">
            <wp:extent cx="6217920" cy="46513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920" cy="465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5EECF" w14:textId="75073EDB" w:rsidR="009160FE" w:rsidRDefault="009160FE"/>
    <w:p w14:paraId="3D328E1C" w14:textId="77777777" w:rsidR="009160FE" w:rsidRPr="00EC66B5" w:rsidRDefault="009160FE" w:rsidP="009160FE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EC66B5">
        <w:rPr>
          <w:rFonts w:ascii="Times New Roman" w:hAnsi="Times New Roman" w:cs="Times New Roman"/>
          <w:b/>
          <w:sz w:val="32"/>
          <w:szCs w:val="32"/>
        </w:rPr>
        <w:t xml:space="preserve">Figure </w:t>
      </w:r>
      <w:r>
        <w:rPr>
          <w:b/>
          <w:sz w:val="32"/>
          <w:szCs w:val="32"/>
        </w:rPr>
        <w:t>S</w:t>
      </w:r>
      <w:r w:rsidRPr="00EC66B5">
        <w:rPr>
          <w:rFonts w:ascii="Times New Roman" w:hAnsi="Times New Roman" w:cs="Times New Roman"/>
          <w:b/>
          <w:sz w:val="32"/>
          <w:szCs w:val="32"/>
        </w:rPr>
        <w:t>2. Hepatic gene expression.</w:t>
      </w:r>
      <w:r w:rsidRPr="00EC66B5">
        <w:rPr>
          <w:rFonts w:ascii="Times New Roman" w:hAnsi="Times New Roman" w:cs="Times New Roman"/>
          <w:sz w:val="32"/>
          <w:szCs w:val="32"/>
        </w:rPr>
        <w:t xml:space="preserve"> Following 12 weeks on diet, wild type (B6 and C3H) and CD44 deficient (CD44.B6 and CD44.C3H) mice </w:t>
      </w:r>
      <w:r w:rsidRPr="00EC66B5">
        <w:rPr>
          <w:rFonts w:ascii="Times New Roman" w:hAnsi="Times New Roman" w:cs="Times New Roman"/>
          <w:color w:val="131313"/>
          <w:sz w:val="32"/>
          <w:szCs w:val="32"/>
        </w:rPr>
        <w:t xml:space="preserve">were euthanized and liver was collected. Hepatic mRNA was </w:t>
      </w:r>
      <w:proofErr w:type="gramStart"/>
      <w:r w:rsidRPr="00EC66B5">
        <w:rPr>
          <w:rFonts w:ascii="Times New Roman" w:hAnsi="Times New Roman" w:cs="Times New Roman"/>
          <w:color w:val="131313"/>
          <w:sz w:val="32"/>
          <w:szCs w:val="32"/>
        </w:rPr>
        <w:t>isolated</w:t>
      </w:r>
      <w:proofErr w:type="gramEnd"/>
      <w:r w:rsidRPr="00EC66B5">
        <w:rPr>
          <w:rFonts w:ascii="Times New Roman" w:hAnsi="Times New Roman" w:cs="Times New Roman"/>
          <w:color w:val="131313"/>
          <w:sz w:val="32"/>
          <w:szCs w:val="32"/>
        </w:rPr>
        <w:t xml:space="preserve"> and expression of genes involved in de novo lipogenesis (</w:t>
      </w:r>
      <w:r w:rsidRPr="00EC66B5">
        <w:rPr>
          <w:rFonts w:ascii="Times New Roman" w:hAnsi="Times New Roman" w:cs="Times New Roman"/>
          <w:b/>
          <w:color w:val="131313"/>
          <w:sz w:val="32"/>
          <w:szCs w:val="32"/>
        </w:rPr>
        <w:t>A</w:t>
      </w:r>
      <w:r w:rsidRPr="00EC66B5">
        <w:rPr>
          <w:rFonts w:ascii="Times New Roman" w:hAnsi="Times New Roman" w:cs="Times New Roman"/>
          <w:color w:val="131313"/>
          <w:sz w:val="32"/>
          <w:szCs w:val="32"/>
        </w:rPr>
        <w:t>), beta-oxidation (</w:t>
      </w:r>
      <w:r w:rsidRPr="00EC66B5">
        <w:rPr>
          <w:rFonts w:ascii="Times New Roman" w:hAnsi="Times New Roman" w:cs="Times New Roman"/>
          <w:b/>
          <w:color w:val="131313"/>
          <w:sz w:val="32"/>
          <w:szCs w:val="32"/>
        </w:rPr>
        <w:t>B</w:t>
      </w:r>
      <w:r w:rsidRPr="00EC66B5">
        <w:rPr>
          <w:rFonts w:ascii="Times New Roman" w:hAnsi="Times New Roman" w:cs="Times New Roman"/>
          <w:color w:val="131313"/>
          <w:sz w:val="32"/>
          <w:szCs w:val="32"/>
        </w:rPr>
        <w:t>), and gluconeogenesis (</w:t>
      </w:r>
      <w:r w:rsidRPr="00EC66B5">
        <w:rPr>
          <w:rFonts w:ascii="Times New Roman" w:hAnsi="Times New Roman" w:cs="Times New Roman"/>
          <w:b/>
          <w:color w:val="131313"/>
          <w:sz w:val="32"/>
          <w:szCs w:val="32"/>
        </w:rPr>
        <w:t>C</w:t>
      </w:r>
      <w:r w:rsidRPr="00EC66B5">
        <w:rPr>
          <w:rFonts w:ascii="Times New Roman" w:hAnsi="Times New Roman" w:cs="Times New Roman"/>
          <w:color w:val="131313"/>
          <w:sz w:val="32"/>
          <w:szCs w:val="32"/>
        </w:rPr>
        <w:t xml:space="preserve">) are represented with mRNA levels normalized to B6 male. Data are mean ± SE (n=12-15). Bars </w:t>
      </w:r>
      <w:proofErr w:type="spellStart"/>
      <w:r w:rsidRPr="00EC66B5">
        <w:rPr>
          <w:rFonts w:ascii="Times New Roman" w:hAnsi="Times New Roman" w:cs="Times New Roman"/>
          <w:color w:val="131313"/>
          <w:sz w:val="32"/>
          <w:szCs w:val="32"/>
        </w:rPr>
        <w:t>labeled</w:t>
      </w:r>
      <w:proofErr w:type="spellEnd"/>
      <w:r w:rsidRPr="00EC66B5">
        <w:rPr>
          <w:rFonts w:ascii="Times New Roman" w:hAnsi="Times New Roman" w:cs="Times New Roman"/>
          <w:color w:val="131313"/>
          <w:sz w:val="32"/>
          <w:szCs w:val="32"/>
        </w:rPr>
        <w:t xml:space="preserve"> with different letters are P&lt;0.05 by ANOVA.</w:t>
      </w:r>
    </w:p>
    <w:p w14:paraId="32035896" w14:textId="456A443D" w:rsidR="009160FE" w:rsidRDefault="009160FE"/>
    <w:p w14:paraId="18C8B885" w14:textId="675B906B" w:rsidR="009160FE" w:rsidRDefault="009160FE"/>
    <w:p w14:paraId="3EC04B5D" w14:textId="77777777" w:rsidR="009160FE" w:rsidRDefault="009160FE"/>
    <w:sectPr w:rsidR="00916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0FE"/>
    <w:rsid w:val="00034AEE"/>
    <w:rsid w:val="000827CD"/>
    <w:rsid w:val="000A4FFD"/>
    <w:rsid w:val="000B1501"/>
    <w:rsid w:val="000E473F"/>
    <w:rsid w:val="001257C9"/>
    <w:rsid w:val="001348E7"/>
    <w:rsid w:val="00163A5C"/>
    <w:rsid w:val="00173CEE"/>
    <w:rsid w:val="0018196C"/>
    <w:rsid w:val="001913A6"/>
    <w:rsid w:val="001A14C1"/>
    <w:rsid w:val="001C60AB"/>
    <w:rsid w:val="0020243C"/>
    <w:rsid w:val="00210DFD"/>
    <w:rsid w:val="00214672"/>
    <w:rsid w:val="0026337E"/>
    <w:rsid w:val="002C27DC"/>
    <w:rsid w:val="002D4607"/>
    <w:rsid w:val="002D5114"/>
    <w:rsid w:val="002E36DD"/>
    <w:rsid w:val="002E610C"/>
    <w:rsid w:val="003023AB"/>
    <w:rsid w:val="003453AD"/>
    <w:rsid w:val="00361C00"/>
    <w:rsid w:val="00383BD4"/>
    <w:rsid w:val="003940F4"/>
    <w:rsid w:val="003A22DE"/>
    <w:rsid w:val="003A4B4E"/>
    <w:rsid w:val="003B7F72"/>
    <w:rsid w:val="00442C09"/>
    <w:rsid w:val="00476CA1"/>
    <w:rsid w:val="004B6008"/>
    <w:rsid w:val="004C0C55"/>
    <w:rsid w:val="004E7EC2"/>
    <w:rsid w:val="00513462"/>
    <w:rsid w:val="00531228"/>
    <w:rsid w:val="0055313D"/>
    <w:rsid w:val="00573B9A"/>
    <w:rsid w:val="005A0796"/>
    <w:rsid w:val="005A2DD4"/>
    <w:rsid w:val="005A3081"/>
    <w:rsid w:val="005B5A6B"/>
    <w:rsid w:val="00604DA0"/>
    <w:rsid w:val="00605C39"/>
    <w:rsid w:val="0063225A"/>
    <w:rsid w:val="0064755C"/>
    <w:rsid w:val="0065350C"/>
    <w:rsid w:val="00664661"/>
    <w:rsid w:val="0069552C"/>
    <w:rsid w:val="006C5DCD"/>
    <w:rsid w:val="006C6DB3"/>
    <w:rsid w:val="006D7476"/>
    <w:rsid w:val="007A3F98"/>
    <w:rsid w:val="00820C66"/>
    <w:rsid w:val="00833A50"/>
    <w:rsid w:val="008374C0"/>
    <w:rsid w:val="00844912"/>
    <w:rsid w:val="008C18DF"/>
    <w:rsid w:val="008E4DAB"/>
    <w:rsid w:val="00904C5D"/>
    <w:rsid w:val="009160FE"/>
    <w:rsid w:val="009169C5"/>
    <w:rsid w:val="00924B4F"/>
    <w:rsid w:val="00955F80"/>
    <w:rsid w:val="00964CB9"/>
    <w:rsid w:val="009956FE"/>
    <w:rsid w:val="00A20B82"/>
    <w:rsid w:val="00A2233B"/>
    <w:rsid w:val="00A26C68"/>
    <w:rsid w:val="00A439EF"/>
    <w:rsid w:val="00A51FEF"/>
    <w:rsid w:val="00A80FF2"/>
    <w:rsid w:val="00A9118C"/>
    <w:rsid w:val="00AA53DB"/>
    <w:rsid w:val="00AC3CE5"/>
    <w:rsid w:val="00AD64FC"/>
    <w:rsid w:val="00AF005C"/>
    <w:rsid w:val="00B026B5"/>
    <w:rsid w:val="00B136C7"/>
    <w:rsid w:val="00B243C8"/>
    <w:rsid w:val="00B31057"/>
    <w:rsid w:val="00B53E4F"/>
    <w:rsid w:val="00B6320A"/>
    <w:rsid w:val="00B668BF"/>
    <w:rsid w:val="00B97062"/>
    <w:rsid w:val="00BA7295"/>
    <w:rsid w:val="00BC1360"/>
    <w:rsid w:val="00BD0839"/>
    <w:rsid w:val="00C0446C"/>
    <w:rsid w:val="00C06249"/>
    <w:rsid w:val="00C14FC7"/>
    <w:rsid w:val="00C948D9"/>
    <w:rsid w:val="00CA6B4A"/>
    <w:rsid w:val="00CB37CC"/>
    <w:rsid w:val="00CD6969"/>
    <w:rsid w:val="00CD7378"/>
    <w:rsid w:val="00D244A6"/>
    <w:rsid w:val="00D50C3D"/>
    <w:rsid w:val="00D544A7"/>
    <w:rsid w:val="00D718E5"/>
    <w:rsid w:val="00D76BA2"/>
    <w:rsid w:val="00DB080F"/>
    <w:rsid w:val="00DC1604"/>
    <w:rsid w:val="00DE5E16"/>
    <w:rsid w:val="00DE720F"/>
    <w:rsid w:val="00E12DDA"/>
    <w:rsid w:val="00E44BD6"/>
    <w:rsid w:val="00E53F80"/>
    <w:rsid w:val="00E9088F"/>
    <w:rsid w:val="00EC6B70"/>
    <w:rsid w:val="00ED6EE2"/>
    <w:rsid w:val="00EE3EC2"/>
    <w:rsid w:val="00EF1EE1"/>
    <w:rsid w:val="00F04EF5"/>
    <w:rsid w:val="00F12B1C"/>
    <w:rsid w:val="00F24109"/>
    <w:rsid w:val="00F24D59"/>
    <w:rsid w:val="00F26DF2"/>
    <w:rsid w:val="00F32E3E"/>
    <w:rsid w:val="00F471AC"/>
    <w:rsid w:val="00F66091"/>
    <w:rsid w:val="00F740D3"/>
    <w:rsid w:val="00F83821"/>
    <w:rsid w:val="00FA44E4"/>
    <w:rsid w:val="00FA5EF4"/>
    <w:rsid w:val="00FC0C02"/>
    <w:rsid w:val="00FC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00258"/>
  <w15:chartTrackingRefBased/>
  <w15:docId w15:val="{09B713EB-469B-4251-AEE2-85BD5CEC2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,Maria Flora</dc:creator>
  <cp:keywords/>
  <dc:description/>
  <cp:lastModifiedBy>Victor,Maria Flora</cp:lastModifiedBy>
  <cp:revision>2</cp:revision>
  <dcterms:created xsi:type="dcterms:W3CDTF">2022-04-04T12:02:00Z</dcterms:created>
  <dcterms:modified xsi:type="dcterms:W3CDTF">2022-04-04T12:02:00Z</dcterms:modified>
</cp:coreProperties>
</file>